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9"/>
        <w:gridCol w:w="6593"/>
      </w:tblGrid>
      <w:tr w:rsidR="00DF4D36" w14:paraId="157E1820" w14:textId="77777777" w:rsidTr="0058333C">
        <w:trPr>
          <w:jc w:val="center"/>
        </w:trPr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14:paraId="342D1030" w14:textId="77777777" w:rsidR="00DF4D36" w:rsidRDefault="00000000">
            <w:pPr>
              <w:jc w:val="center"/>
            </w:pPr>
            <w:r>
              <w:t>Primer name</w:t>
            </w:r>
          </w:p>
        </w:tc>
        <w:tc>
          <w:tcPr>
            <w:tcW w:w="6883" w:type="dxa"/>
            <w:tcBorders>
              <w:top w:val="single" w:sz="4" w:space="0" w:color="auto"/>
              <w:bottom w:val="single" w:sz="4" w:space="0" w:color="auto"/>
            </w:tcBorders>
          </w:tcPr>
          <w:p w14:paraId="3FD2CFE3" w14:textId="77777777" w:rsidR="00DF4D36" w:rsidRDefault="00000000">
            <w:pPr>
              <w:jc w:val="center"/>
            </w:pPr>
            <w:r>
              <w:rPr>
                <w:rFonts w:hint="eastAsia"/>
              </w:rPr>
              <w:t>Primer sequence, 5</w:t>
            </w:r>
            <w:r>
              <w:t>’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DF4D36" w14:paraId="0A8BC717" w14:textId="77777777" w:rsidTr="0058333C">
        <w:trPr>
          <w:jc w:val="center"/>
        </w:trPr>
        <w:tc>
          <w:tcPr>
            <w:tcW w:w="1639" w:type="dxa"/>
          </w:tcPr>
          <w:p w14:paraId="4A6AD1B1" w14:textId="77777777" w:rsidR="00DF4D36" w:rsidRDefault="00000000">
            <w:pPr>
              <w:jc w:val="center"/>
            </w:pPr>
            <w:r>
              <w:t>FOS-F</w:t>
            </w:r>
          </w:p>
        </w:tc>
        <w:tc>
          <w:tcPr>
            <w:tcW w:w="6883" w:type="dxa"/>
          </w:tcPr>
          <w:p w14:paraId="7EFB5228" w14:textId="77777777" w:rsidR="00DF4D36" w:rsidRDefault="00000000">
            <w:pPr>
              <w:jc w:val="center"/>
            </w:pPr>
            <w:r>
              <w:t>TTACTACCACTCACCCGCAGACTC</w:t>
            </w:r>
          </w:p>
        </w:tc>
      </w:tr>
      <w:tr w:rsidR="00DF4D36" w14:paraId="28668CB4" w14:textId="77777777" w:rsidTr="0058333C">
        <w:trPr>
          <w:jc w:val="center"/>
        </w:trPr>
        <w:tc>
          <w:tcPr>
            <w:tcW w:w="1639" w:type="dxa"/>
          </w:tcPr>
          <w:p w14:paraId="2F6168E4" w14:textId="77777777" w:rsidR="00DF4D36" w:rsidRDefault="00000000">
            <w:pPr>
              <w:jc w:val="center"/>
            </w:pPr>
            <w:r>
              <w:t>FOS-R</w:t>
            </w:r>
          </w:p>
        </w:tc>
        <w:tc>
          <w:tcPr>
            <w:tcW w:w="6883" w:type="dxa"/>
          </w:tcPr>
          <w:p w14:paraId="4701BAC2" w14:textId="77777777" w:rsidR="00DF4D36" w:rsidRDefault="00000000">
            <w:pPr>
              <w:jc w:val="center"/>
            </w:pPr>
            <w:r>
              <w:t>GGGAATGAAGTTGGCACTGGAGAC</w:t>
            </w:r>
          </w:p>
        </w:tc>
      </w:tr>
      <w:tr w:rsidR="00DF4D36" w14:paraId="14DC221E" w14:textId="77777777" w:rsidTr="0058333C">
        <w:trPr>
          <w:jc w:val="center"/>
        </w:trPr>
        <w:tc>
          <w:tcPr>
            <w:tcW w:w="1639" w:type="dxa"/>
            <w:vAlign w:val="center"/>
          </w:tcPr>
          <w:p w14:paraId="0130A245" w14:textId="77777777" w:rsidR="00DF4D3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D46-F</w:t>
            </w:r>
          </w:p>
        </w:tc>
        <w:tc>
          <w:tcPr>
            <w:tcW w:w="6883" w:type="dxa"/>
            <w:vAlign w:val="center"/>
          </w:tcPr>
          <w:p w14:paraId="41CDF27B" w14:textId="77777777" w:rsidR="00DF4D3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GTCCAGTGCCTCAGGTCCTAG</w:t>
            </w:r>
          </w:p>
        </w:tc>
      </w:tr>
      <w:tr w:rsidR="00DF4D36" w14:paraId="48319515" w14:textId="77777777" w:rsidTr="0058333C">
        <w:trPr>
          <w:jc w:val="center"/>
        </w:trPr>
        <w:tc>
          <w:tcPr>
            <w:tcW w:w="1639" w:type="dxa"/>
            <w:vAlign w:val="center"/>
          </w:tcPr>
          <w:p w14:paraId="5C159823" w14:textId="77777777" w:rsidR="00DF4D3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D46-R</w:t>
            </w:r>
          </w:p>
        </w:tc>
        <w:tc>
          <w:tcPr>
            <w:tcW w:w="6883" w:type="dxa"/>
            <w:vAlign w:val="center"/>
          </w:tcPr>
          <w:p w14:paraId="437A5C3E" w14:textId="77777777" w:rsidR="00DF4D3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CAGCAATGACCCAAACATCCAAAC</w:t>
            </w:r>
          </w:p>
        </w:tc>
      </w:tr>
      <w:tr w:rsidR="0058333C" w14:paraId="5BD5490D" w14:textId="77777777" w:rsidTr="0058333C">
        <w:trPr>
          <w:jc w:val="center"/>
        </w:trPr>
        <w:tc>
          <w:tcPr>
            <w:tcW w:w="1639" w:type="dxa"/>
            <w:vAlign w:val="center"/>
          </w:tcPr>
          <w:p w14:paraId="111C9995" w14:textId="46081FE3" w:rsidR="0058333C" w:rsidRPr="00B97C5A" w:rsidRDefault="0058333C" w:rsidP="00B97C5A">
            <w:pPr>
              <w:jc w:val="center"/>
              <w:rPr>
                <w:rFonts w:hint="eastAsia"/>
              </w:rPr>
            </w:pPr>
            <w:r w:rsidRPr="00B97C5A">
              <w:t>Homo GAPDH</w:t>
            </w:r>
            <w:r w:rsidRPr="00B97C5A">
              <w:rPr>
                <w:rFonts w:hint="eastAsia"/>
              </w:rPr>
              <w:t xml:space="preserve"> </w:t>
            </w:r>
            <w:r w:rsidRPr="00B97C5A">
              <w:t>Forward</w:t>
            </w:r>
          </w:p>
        </w:tc>
        <w:tc>
          <w:tcPr>
            <w:tcW w:w="6883" w:type="dxa"/>
          </w:tcPr>
          <w:p w14:paraId="113C92B8" w14:textId="21EA854F" w:rsidR="0058333C" w:rsidRPr="00B97C5A" w:rsidRDefault="0058333C" w:rsidP="00B97C5A">
            <w:pPr>
              <w:jc w:val="center"/>
            </w:pPr>
            <w:r w:rsidRPr="00B97C5A">
              <w:t>TCAAGAAGGTGGTGAAGCAGG</w:t>
            </w:r>
          </w:p>
        </w:tc>
      </w:tr>
      <w:tr w:rsidR="0058333C" w14:paraId="3A5698F4" w14:textId="77777777" w:rsidTr="0058333C">
        <w:trPr>
          <w:jc w:val="center"/>
        </w:trPr>
        <w:tc>
          <w:tcPr>
            <w:tcW w:w="1639" w:type="dxa"/>
            <w:vAlign w:val="center"/>
          </w:tcPr>
          <w:p w14:paraId="11145D1A" w14:textId="3459FAF9" w:rsidR="0058333C" w:rsidRPr="00B97C5A" w:rsidRDefault="0058333C" w:rsidP="00B97C5A">
            <w:pPr>
              <w:jc w:val="center"/>
            </w:pPr>
            <w:r w:rsidRPr="00B97C5A">
              <w:t>Homo GAPDH</w:t>
            </w:r>
            <w:r w:rsidRPr="00B97C5A">
              <w:rPr>
                <w:rFonts w:hint="eastAsia"/>
              </w:rPr>
              <w:t xml:space="preserve"> </w:t>
            </w:r>
            <w:r w:rsidRPr="00B97C5A">
              <w:t>Reverse</w:t>
            </w:r>
          </w:p>
        </w:tc>
        <w:tc>
          <w:tcPr>
            <w:tcW w:w="6883" w:type="dxa"/>
          </w:tcPr>
          <w:p w14:paraId="55445AA7" w14:textId="3D08ED02" w:rsidR="0058333C" w:rsidRPr="00B97C5A" w:rsidRDefault="0058333C" w:rsidP="00B97C5A">
            <w:pPr>
              <w:jc w:val="center"/>
            </w:pPr>
            <w:r w:rsidRPr="00B97C5A">
              <w:rPr>
                <w:rFonts w:hint="eastAsia"/>
              </w:rPr>
              <w:t>TCAAAGGTGGAGGAGTGGGT</w:t>
            </w:r>
          </w:p>
        </w:tc>
      </w:tr>
      <w:tr w:rsidR="0058333C" w14:paraId="69527A89" w14:textId="77777777" w:rsidTr="0058333C">
        <w:trPr>
          <w:jc w:val="center"/>
        </w:trPr>
        <w:tc>
          <w:tcPr>
            <w:tcW w:w="1639" w:type="dxa"/>
            <w:vAlign w:val="center"/>
          </w:tcPr>
          <w:p w14:paraId="158D37C3" w14:textId="5829FECE" w:rsidR="0058333C" w:rsidRPr="00B97C5A" w:rsidRDefault="0058333C" w:rsidP="00B97C5A">
            <w:pPr>
              <w:jc w:val="center"/>
              <w:rPr>
                <w:rFonts w:hint="eastAsia"/>
              </w:rPr>
            </w:pPr>
            <w:r w:rsidRPr="00B97C5A">
              <w:t>Homo LEPR</w:t>
            </w:r>
            <w:r w:rsidRPr="00B97C5A">
              <w:rPr>
                <w:rFonts w:hint="eastAsia"/>
              </w:rPr>
              <w:t>-F</w:t>
            </w:r>
          </w:p>
        </w:tc>
        <w:tc>
          <w:tcPr>
            <w:tcW w:w="6883" w:type="dxa"/>
          </w:tcPr>
          <w:p w14:paraId="65A0EA89" w14:textId="16A2D1C0" w:rsidR="0058333C" w:rsidRPr="00B97C5A" w:rsidRDefault="0058333C" w:rsidP="00B97C5A">
            <w:pPr>
              <w:jc w:val="center"/>
              <w:rPr>
                <w:rFonts w:hint="eastAsia"/>
              </w:rPr>
            </w:pPr>
            <w:r w:rsidRPr="00B97C5A">
              <w:t>TGCCTCCATCCAGTGTGAAA</w:t>
            </w:r>
          </w:p>
        </w:tc>
      </w:tr>
      <w:tr w:rsidR="0058333C" w14:paraId="142C1D67" w14:textId="77777777" w:rsidTr="0058333C">
        <w:trPr>
          <w:jc w:val="center"/>
        </w:trPr>
        <w:tc>
          <w:tcPr>
            <w:tcW w:w="1639" w:type="dxa"/>
            <w:vAlign w:val="center"/>
          </w:tcPr>
          <w:p w14:paraId="459E3BBD" w14:textId="37325258" w:rsidR="0058333C" w:rsidRPr="00B97C5A" w:rsidRDefault="0058333C" w:rsidP="00B97C5A">
            <w:pPr>
              <w:jc w:val="center"/>
              <w:rPr>
                <w:rFonts w:hint="eastAsia"/>
              </w:rPr>
            </w:pPr>
            <w:r w:rsidRPr="00B97C5A">
              <w:t>Homo LEPR</w:t>
            </w:r>
            <w:r w:rsidRPr="00B97C5A">
              <w:rPr>
                <w:rFonts w:hint="eastAsia"/>
              </w:rPr>
              <w:t>-R</w:t>
            </w:r>
          </w:p>
        </w:tc>
        <w:tc>
          <w:tcPr>
            <w:tcW w:w="6883" w:type="dxa"/>
          </w:tcPr>
          <w:p w14:paraId="62669341" w14:textId="7F556553" w:rsidR="0058333C" w:rsidRPr="00B97C5A" w:rsidRDefault="0058333C" w:rsidP="00B97C5A">
            <w:pPr>
              <w:jc w:val="center"/>
              <w:rPr>
                <w:rFonts w:hint="eastAsia"/>
              </w:rPr>
            </w:pPr>
            <w:r w:rsidRPr="00B97C5A">
              <w:t>CGCACCTGAACAGCATAGAC</w:t>
            </w:r>
          </w:p>
        </w:tc>
      </w:tr>
      <w:tr w:rsidR="0058333C" w14:paraId="73AEB1F4" w14:textId="77777777" w:rsidTr="0058333C">
        <w:trPr>
          <w:jc w:val="center"/>
        </w:trPr>
        <w:tc>
          <w:tcPr>
            <w:tcW w:w="1639" w:type="dxa"/>
            <w:vAlign w:val="center"/>
          </w:tcPr>
          <w:p w14:paraId="33B47FDF" w14:textId="365FDDE2" w:rsidR="0058333C" w:rsidRPr="00B97C5A" w:rsidRDefault="0058333C" w:rsidP="00B97C5A">
            <w:pPr>
              <w:jc w:val="center"/>
              <w:rPr>
                <w:rFonts w:hint="eastAsia"/>
              </w:rPr>
            </w:pPr>
            <w:r w:rsidRPr="00B97C5A">
              <w:t>U6</w:t>
            </w:r>
            <w:r w:rsidRPr="00B97C5A">
              <w:rPr>
                <w:rFonts w:hint="eastAsia"/>
              </w:rPr>
              <w:t>-F</w:t>
            </w:r>
          </w:p>
        </w:tc>
        <w:tc>
          <w:tcPr>
            <w:tcW w:w="6883" w:type="dxa"/>
          </w:tcPr>
          <w:p w14:paraId="2E9A6202" w14:textId="310A2BD8" w:rsidR="0058333C" w:rsidRPr="00B97C5A" w:rsidRDefault="0058333C" w:rsidP="00B97C5A">
            <w:pPr>
              <w:jc w:val="center"/>
            </w:pPr>
            <w:r w:rsidRPr="00B97C5A">
              <w:t>CGCTTCGGCAGCACATATAC</w:t>
            </w:r>
          </w:p>
        </w:tc>
      </w:tr>
      <w:tr w:rsidR="0058333C" w14:paraId="336DA089" w14:textId="77777777" w:rsidTr="0058333C">
        <w:trPr>
          <w:jc w:val="center"/>
        </w:trPr>
        <w:tc>
          <w:tcPr>
            <w:tcW w:w="1639" w:type="dxa"/>
            <w:vAlign w:val="center"/>
          </w:tcPr>
          <w:p w14:paraId="3415AA49" w14:textId="3047766E" w:rsidR="0058333C" w:rsidRPr="00B97C5A" w:rsidRDefault="0058333C" w:rsidP="00B97C5A">
            <w:pPr>
              <w:jc w:val="center"/>
              <w:rPr>
                <w:rFonts w:hint="eastAsia"/>
              </w:rPr>
            </w:pPr>
            <w:r w:rsidRPr="00B97C5A">
              <w:rPr>
                <w:rFonts w:hint="eastAsia"/>
              </w:rPr>
              <w:t>U6-R</w:t>
            </w:r>
          </w:p>
        </w:tc>
        <w:tc>
          <w:tcPr>
            <w:tcW w:w="6883" w:type="dxa"/>
          </w:tcPr>
          <w:p w14:paraId="3E3286E4" w14:textId="6E40B98F" w:rsidR="0058333C" w:rsidRPr="00B97C5A" w:rsidRDefault="0058333C" w:rsidP="00B97C5A">
            <w:pPr>
              <w:jc w:val="center"/>
            </w:pPr>
            <w:r w:rsidRPr="00B97C5A">
              <w:t>AAATATGGAACGCTTCACGA</w:t>
            </w:r>
          </w:p>
        </w:tc>
      </w:tr>
      <w:tr w:rsidR="0058333C" w14:paraId="422CE2CB" w14:textId="77777777" w:rsidTr="0058333C">
        <w:trPr>
          <w:jc w:val="center"/>
        </w:trPr>
        <w:tc>
          <w:tcPr>
            <w:tcW w:w="1639" w:type="dxa"/>
            <w:vAlign w:val="center"/>
          </w:tcPr>
          <w:p w14:paraId="305346EB" w14:textId="38A2F846" w:rsidR="0058333C" w:rsidRPr="00B97C5A" w:rsidRDefault="0058333C" w:rsidP="00B97C5A">
            <w:pPr>
              <w:jc w:val="center"/>
              <w:rPr>
                <w:rFonts w:hint="eastAsia"/>
              </w:rPr>
            </w:pPr>
            <w:r w:rsidRPr="00B97C5A">
              <w:t>hsa-miR-144</w:t>
            </w:r>
            <w:r w:rsidRPr="00B97C5A">
              <w:rPr>
                <w:rFonts w:hint="eastAsia"/>
              </w:rPr>
              <w:t>-primer</w:t>
            </w:r>
          </w:p>
        </w:tc>
        <w:tc>
          <w:tcPr>
            <w:tcW w:w="6883" w:type="dxa"/>
            <w:vAlign w:val="center"/>
          </w:tcPr>
          <w:p w14:paraId="05D4722D" w14:textId="7B036DAD" w:rsidR="0058333C" w:rsidRPr="00B97C5A" w:rsidRDefault="0058333C" w:rsidP="00B97C5A">
            <w:pPr>
              <w:jc w:val="center"/>
            </w:pPr>
            <w:r w:rsidRPr="00B97C5A">
              <w:t>GTCGTATCCAGTGCAGGGTCCGAGGTATTCGCACTGGATACGACAGTACATC</w:t>
            </w:r>
          </w:p>
        </w:tc>
      </w:tr>
      <w:tr w:rsidR="0058333C" w14:paraId="6E419430" w14:textId="77777777" w:rsidTr="0058333C">
        <w:trPr>
          <w:jc w:val="center"/>
        </w:trPr>
        <w:tc>
          <w:tcPr>
            <w:tcW w:w="1639" w:type="dxa"/>
            <w:vAlign w:val="center"/>
          </w:tcPr>
          <w:p w14:paraId="008F504B" w14:textId="62B18C31" w:rsidR="0058333C" w:rsidRPr="00B97C5A" w:rsidRDefault="0058333C" w:rsidP="00B97C5A">
            <w:pPr>
              <w:jc w:val="center"/>
              <w:rPr>
                <w:rFonts w:hint="eastAsia"/>
              </w:rPr>
            </w:pPr>
            <w:r w:rsidRPr="00B97C5A">
              <w:rPr>
                <w:rFonts w:hint="eastAsia"/>
              </w:rPr>
              <w:t>hsa</w:t>
            </w:r>
            <w:r w:rsidRPr="00B97C5A">
              <w:t>-miR-144</w:t>
            </w:r>
            <w:r w:rsidRPr="00B97C5A">
              <w:rPr>
                <w:rFonts w:hint="eastAsia"/>
              </w:rPr>
              <w:t>-F</w:t>
            </w:r>
          </w:p>
        </w:tc>
        <w:tc>
          <w:tcPr>
            <w:tcW w:w="6883" w:type="dxa"/>
            <w:vAlign w:val="center"/>
          </w:tcPr>
          <w:p w14:paraId="1507FB54" w14:textId="4D938B12" w:rsidR="0058333C" w:rsidRPr="00B97C5A" w:rsidRDefault="0058333C" w:rsidP="00B97C5A">
            <w:pPr>
              <w:jc w:val="center"/>
            </w:pPr>
            <w:r w:rsidRPr="00B97C5A">
              <w:t>TGCGCTACAGTATAGATGAT</w:t>
            </w:r>
          </w:p>
        </w:tc>
      </w:tr>
      <w:tr w:rsidR="0058333C" w14:paraId="18F83787" w14:textId="77777777" w:rsidTr="0058333C">
        <w:trPr>
          <w:jc w:val="center"/>
        </w:trPr>
        <w:tc>
          <w:tcPr>
            <w:tcW w:w="1639" w:type="dxa"/>
            <w:vAlign w:val="center"/>
          </w:tcPr>
          <w:p w14:paraId="16961903" w14:textId="31C9BF5C" w:rsidR="0058333C" w:rsidRPr="00B97C5A" w:rsidRDefault="0058333C" w:rsidP="00B97C5A">
            <w:pPr>
              <w:jc w:val="center"/>
              <w:rPr>
                <w:rFonts w:hint="eastAsia"/>
              </w:rPr>
            </w:pPr>
            <w:r w:rsidRPr="00B97C5A">
              <w:rPr>
                <w:rFonts w:hint="eastAsia"/>
              </w:rPr>
              <w:t>hsa</w:t>
            </w:r>
            <w:r w:rsidRPr="00B97C5A">
              <w:t>-miR-144</w:t>
            </w:r>
            <w:r w:rsidRPr="00B97C5A">
              <w:rPr>
                <w:rFonts w:hint="eastAsia"/>
              </w:rPr>
              <w:t>-R</w:t>
            </w:r>
          </w:p>
        </w:tc>
        <w:tc>
          <w:tcPr>
            <w:tcW w:w="6883" w:type="dxa"/>
            <w:vAlign w:val="center"/>
          </w:tcPr>
          <w:p w14:paraId="174A5053" w14:textId="304B09E1" w:rsidR="0058333C" w:rsidRPr="00B97C5A" w:rsidRDefault="0058333C" w:rsidP="00B97C5A">
            <w:pPr>
              <w:jc w:val="center"/>
            </w:pPr>
            <w:r w:rsidRPr="00B97C5A">
              <w:t>CCAGTGCAGGGTCCGAGGTATT</w:t>
            </w:r>
          </w:p>
        </w:tc>
      </w:tr>
    </w:tbl>
    <w:p w14:paraId="31312950" w14:textId="77777777" w:rsidR="00DF4D36" w:rsidRDefault="00DF4D36"/>
    <w:sectPr w:rsidR="00DF4D3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72D11A" w14:textId="77777777" w:rsidR="0041484D" w:rsidRDefault="0041484D">
      <w:r>
        <w:separator/>
      </w:r>
    </w:p>
  </w:endnote>
  <w:endnote w:type="continuationSeparator" w:id="0">
    <w:p w14:paraId="7DFCC730" w14:textId="77777777" w:rsidR="0041484D" w:rsidRDefault="004148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5088A1" w14:textId="77777777" w:rsidR="00DF4D36" w:rsidRDefault="00DF4D3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427305" w14:textId="77777777" w:rsidR="00DF4D36" w:rsidRDefault="00DF4D3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757B2C" w14:textId="77777777" w:rsidR="00DF4D36" w:rsidRDefault="00DF4D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875CC7" w14:textId="77777777" w:rsidR="0041484D" w:rsidRDefault="0041484D">
      <w:r>
        <w:separator/>
      </w:r>
    </w:p>
  </w:footnote>
  <w:footnote w:type="continuationSeparator" w:id="0">
    <w:p w14:paraId="437A47AD" w14:textId="77777777" w:rsidR="0041484D" w:rsidRDefault="004148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C868AC8" w14:textId="77777777" w:rsidR="00DF4D36" w:rsidRDefault="00DF4D3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843326" w14:textId="77777777" w:rsidR="00DF4D36" w:rsidRDefault="00DF4D3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02DFAF" w14:textId="77777777" w:rsidR="00DF4D36" w:rsidRDefault="00DF4D3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20033"/>
    <w:rsid w:val="00020033"/>
    <w:rsid w:val="00314371"/>
    <w:rsid w:val="0041484D"/>
    <w:rsid w:val="0058333C"/>
    <w:rsid w:val="007B6436"/>
    <w:rsid w:val="00973CCA"/>
    <w:rsid w:val="00B97C5A"/>
    <w:rsid w:val="00D92F95"/>
    <w:rsid w:val="00DF4D36"/>
    <w:rsid w:val="45F41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ADB3CC"/>
  <w15:docId w15:val="{1D3C7FDA-785C-4A2F-A011-B8A053211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unhideWhenUsed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</Words>
  <Characters>480</Characters>
  <Application>Microsoft Office Word</Application>
  <DocSecurity>0</DocSecurity>
  <Lines>36</Lines>
  <Paragraphs>30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 lin</dc:creator>
  <cp:lastModifiedBy>lin zheng</cp:lastModifiedBy>
  <cp:revision>3</cp:revision>
  <dcterms:created xsi:type="dcterms:W3CDTF">2022-02-05T17:16:00Z</dcterms:created>
  <dcterms:modified xsi:type="dcterms:W3CDTF">2024-04-15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D9CFF87AA0A4D03A74A8FE869249068</vt:lpwstr>
  </property>
  <property fmtid="{D5CDD505-2E9C-101B-9397-08002B2CF9AE}" pid="4" name="GrammarlyDocumentId">
    <vt:lpwstr>939635b53f56faef5fcb649d3255730b4ef1987d9aae44b0367ee6549226265c</vt:lpwstr>
  </property>
</Properties>
</file>